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76C" w:rsidRPr="00315A66" w:rsidRDefault="008A476C" w:rsidP="008A476C">
      <w:pPr>
        <w:spacing w:line="480" w:lineRule="auto"/>
        <w:rPr>
          <w:b/>
          <w:sz w:val="24"/>
        </w:rPr>
      </w:pPr>
      <w:bookmarkStart w:id="0" w:name="_Hlk137648615"/>
      <w:bookmarkEnd w:id="0"/>
      <w:r w:rsidRPr="00315A66">
        <w:rPr>
          <w:b/>
          <w:sz w:val="24"/>
        </w:rPr>
        <w:t>Inexperienced water users can “Float to Live” in realistic open water conditions</w:t>
      </w:r>
    </w:p>
    <w:p w:rsidR="008A476C" w:rsidRPr="00315A66" w:rsidRDefault="008A476C" w:rsidP="008A476C">
      <w:pPr>
        <w:spacing w:line="480" w:lineRule="auto"/>
        <w:rPr>
          <w:sz w:val="24"/>
        </w:rPr>
      </w:pPr>
      <w:r w:rsidRPr="00315A66">
        <w:rPr>
          <w:sz w:val="24"/>
        </w:rPr>
        <w:t>Clare Eglin, Heather Massey, Geoff Long, Adrian Mayhew and Michael Tipton</w:t>
      </w:r>
    </w:p>
    <w:p w:rsidR="00904CF8" w:rsidRPr="007C3C04" w:rsidRDefault="00904CF8" w:rsidP="00904CF8">
      <w:pPr>
        <w:spacing w:line="480" w:lineRule="auto"/>
        <w:rPr>
          <w:b/>
        </w:rPr>
      </w:pPr>
      <w:r w:rsidRPr="007C3C04">
        <w:rPr>
          <w:b/>
        </w:rPr>
        <w:t>Annex 1: Active vs Passive floating in</w:t>
      </w:r>
      <w:r w:rsidR="008A476C">
        <w:rPr>
          <w:b/>
        </w:rPr>
        <w:t xml:space="preserve"> still</w:t>
      </w:r>
      <w:r w:rsidRPr="007C3C04">
        <w:rPr>
          <w:b/>
        </w:rPr>
        <w:t xml:space="preserve"> fresh water (Study 1)</w:t>
      </w:r>
    </w:p>
    <w:p w:rsidR="00904CF8" w:rsidRPr="00B6384C" w:rsidRDefault="00904CF8" w:rsidP="00904CF8">
      <w:pPr>
        <w:spacing w:line="480" w:lineRule="auto"/>
        <w:rPr>
          <w:i/>
        </w:rPr>
      </w:pPr>
      <w:r w:rsidRPr="00B6384C">
        <w:rPr>
          <w:i/>
        </w:rPr>
        <w:t>“Active” Floaters in still fresh water</w:t>
      </w:r>
    </w:p>
    <w:p w:rsidR="00904CF8" w:rsidRDefault="00904CF8" w:rsidP="00904CF8">
      <w:pPr>
        <w:spacing w:line="480" w:lineRule="auto"/>
        <w:jc w:val="both"/>
      </w:pPr>
      <w:r>
        <w:t>Nine participants (all men; height: 181.4 [4.5] cm; mass: 87.0 [11.7] kg; BMI: 26.4 [3.1] kg.m</w:t>
      </w:r>
      <w:r w:rsidRPr="00936680">
        <w:rPr>
          <w:vertAlign w:val="superscript"/>
        </w:rPr>
        <w:t>-2</w:t>
      </w:r>
      <w:r>
        <w:t xml:space="preserve">; sum of skinfolds: 54.5 [22.6] mm; body fat: 21.3 [6.0]; </w:t>
      </w:r>
      <w:proofErr w:type="spellStart"/>
      <w:r>
        <w:t>waist:hip</w:t>
      </w:r>
      <w:proofErr w:type="spellEnd"/>
      <w:r>
        <w:t xml:space="preserve"> ratio: 0.90 [0.06]) were considered “active” floaters based on the arm and/or leg action required to maintain their airway clear. </w:t>
      </w:r>
    </w:p>
    <w:p w:rsidR="00904CF8" w:rsidRDefault="00904CF8" w:rsidP="00904CF8">
      <w:pPr>
        <w:spacing w:line="480" w:lineRule="auto"/>
        <w:jc w:val="both"/>
      </w:pPr>
      <w:r>
        <w:t xml:space="preserve">All participants showed an improved floating competence with practice/instruction (P &lt; 0.05, Figure </w:t>
      </w:r>
      <w:r w:rsidR="008A476C">
        <w:t>A1.1</w:t>
      </w:r>
      <w:r>
        <w:t>A). One participant did not improve until Float 4 because they were not in deep enough water for their natural vertical position in the previous floats. RPE decreased and floating “efficiency” increased with successive floats (P &lt; 0.05) except for between Float 3 and 4 where there was no difference (Figure A</w:t>
      </w:r>
      <w:r w:rsidR="008A476C">
        <w:t>1.</w:t>
      </w:r>
      <w:r>
        <w:t>1B and C). Perceived floating difficulty decreased with successive floats (P &lt; 0.05, Figure A</w:t>
      </w:r>
      <w:r w:rsidR="008A476C">
        <w:t>1.</w:t>
      </w:r>
      <w:r>
        <w:t xml:space="preserve">1D) and confidence in ability to float increased (P &lt; 0.05, Figure </w:t>
      </w:r>
      <w:r w:rsidR="008A476C">
        <w:t>A1.1</w:t>
      </w:r>
      <w:r>
        <w:t>E) although there was no further improvement between Floats 3 and 4.</w:t>
      </w:r>
    </w:p>
    <w:p w:rsidR="00904CF8" w:rsidRDefault="00904CF8" w:rsidP="00904CF8">
      <w:pPr>
        <w:spacing w:line="480" w:lineRule="auto"/>
        <w:jc w:val="both"/>
      </w:pPr>
      <w:r>
        <w:t xml:space="preserve">Following watching the RNLI “Float to Live” video and looking at associated poster, 4/9 participants reported the instruction to lie back helped them to float (Table </w:t>
      </w:r>
      <w:r w:rsidR="008A476C">
        <w:t>A1.1</w:t>
      </w:r>
      <w:r>
        <w:t>). Two found moving their arms/legs helped and one having their arms out, though they reported “</w:t>
      </w:r>
      <w:r w:rsidRPr="00EE3371">
        <w:rPr>
          <w:i/>
        </w:rPr>
        <w:t>this didn’t seem to help</w:t>
      </w:r>
      <w:r>
        <w:rPr>
          <w:i/>
        </w:rPr>
        <w:t>”</w:t>
      </w:r>
      <w:r>
        <w:t xml:space="preserve">. Two reported that keeping their legs up was useful, however for these two individuals this probably increased the effort required as they naturally floated in a vertical position. Two participants did not find the instructions helped their float. </w:t>
      </w:r>
    </w:p>
    <w:p w:rsidR="00904CF8" w:rsidRDefault="00904CF8" w:rsidP="00904CF8">
      <w:pPr>
        <w:spacing w:line="480" w:lineRule="auto"/>
        <w:jc w:val="both"/>
      </w:pPr>
      <w:r>
        <w:t>The instructions provided by the swim teachers and the corresponding instructions the “active” floaters found helpful are given in Table A1</w:t>
      </w:r>
      <w:r w:rsidR="008A476C">
        <w:t>.1</w:t>
      </w:r>
      <w:r>
        <w:t>. The most helpful instructions were regarding limb movement and included: “</w:t>
      </w:r>
      <w:r w:rsidRPr="00B130FF">
        <w:rPr>
          <w:i/>
        </w:rPr>
        <w:t>stroking the dog, kicking a little</w:t>
      </w:r>
      <w:r>
        <w:rPr>
          <w:i/>
        </w:rPr>
        <w:t>”</w:t>
      </w:r>
      <w:r w:rsidRPr="00B130FF">
        <w:rPr>
          <w:i/>
        </w:rPr>
        <w:t xml:space="preserve">; </w:t>
      </w:r>
      <w:r>
        <w:rPr>
          <w:i/>
        </w:rPr>
        <w:t>“</w:t>
      </w:r>
      <w:r w:rsidRPr="00B130FF">
        <w:rPr>
          <w:i/>
        </w:rPr>
        <w:t>hands in sideways motion rather than up and down</w:t>
      </w:r>
      <w:r>
        <w:rPr>
          <w:i/>
        </w:rPr>
        <w:t>”</w:t>
      </w:r>
      <w:r w:rsidRPr="00B130FF">
        <w:rPr>
          <w:i/>
        </w:rPr>
        <w:t xml:space="preserve">; </w:t>
      </w:r>
      <w:r>
        <w:rPr>
          <w:i/>
        </w:rPr>
        <w:t>“</w:t>
      </w:r>
      <w:r w:rsidRPr="00B130FF">
        <w:rPr>
          <w:i/>
        </w:rPr>
        <w:t>sculling deeper, kicking legs</w:t>
      </w:r>
      <w:r>
        <w:rPr>
          <w:i/>
        </w:rPr>
        <w:t>”; “</w:t>
      </w:r>
      <w:r w:rsidRPr="00946563">
        <w:rPr>
          <w:rFonts w:eastAsia="Times New Roman" w:cstheme="minorHAnsi"/>
          <w:i/>
          <w:szCs w:val="20"/>
          <w:lang w:eastAsia="en-GB"/>
        </w:rPr>
        <w:t xml:space="preserve">stroke cat - not up and down, kick from hips &amp; keep legs </w:t>
      </w:r>
      <w:r w:rsidRPr="00946563">
        <w:rPr>
          <w:rFonts w:eastAsia="Times New Roman" w:cstheme="minorHAnsi"/>
          <w:i/>
          <w:szCs w:val="20"/>
          <w:lang w:eastAsia="en-GB"/>
        </w:rPr>
        <w:lastRenderedPageBreak/>
        <w:t>straight</w:t>
      </w:r>
      <w:r>
        <w:rPr>
          <w:rFonts w:eastAsia="Times New Roman" w:cstheme="minorHAnsi"/>
          <w:i/>
          <w:szCs w:val="20"/>
          <w:lang w:eastAsia="en-GB"/>
        </w:rPr>
        <w:t>”; “</w:t>
      </w:r>
      <w:r w:rsidRPr="00946563">
        <w:rPr>
          <w:rFonts w:eastAsia="Times New Roman" w:cstheme="minorHAnsi"/>
          <w:i/>
          <w:szCs w:val="20"/>
          <w:lang w:eastAsia="en-GB"/>
        </w:rPr>
        <w:t>arms side to side (felt effortless)</w:t>
      </w:r>
      <w:r>
        <w:rPr>
          <w:rFonts w:eastAsia="Times New Roman" w:cstheme="minorHAnsi"/>
          <w:i/>
          <w:szCs w:val="20"/>
          <w:lang w:eastAsia="en-GB"/>
        </w:rPr>
        <w:t>”</w:t>
      </w:r>
      <w:r w:rsidRPr="00313572">
        <w:t xml:space="preserve"> </w:t>
      </w:r>
      <w:r>
        <w:t>(Table A</w:t>
      </w:r>
      <w:r w:rsidR="008A476C">
        <w:t>1.</w:t>
      </w:r>
      <w:r>
        <w:t>1)</w:t>
      </w:r>
      <w:r>
        <w:rPr>
          <w:rFonts w:eastAsia="Times New Roman" w:cstheme="minorHAnsi"/>
          <w:i/>
          <w:szCs w:val="20"/>
          <w:lang w:eastAsia="en-GB"/>
        </w:rPr>
        <w:t xml:space="preserve">. </w:t>
      </w:r>
      <w:r w:rsidRPr="00946563">
        <w:rPr>
          <w:rFonts w:eastAsia="Times New Roman" w:cstheme="minorHAnsi"/>
          <w:szCs w:val="20"/>
          <w:lang w:eastAsia="en-GB"/>
        </w:rPr>
        <w:t>Other frequently reported helpful instructions were relax, head back and don’t worry about legs dropping.</w:t>
      </w:r>
      <w:r>
        <w:rPr>
          <w:rFonts w:eastAsia="Times New Roman" w:cstheme="minorHAnsi"/>
          <w:szCs w:val="20"/>
          <w:lang w:eastAsia="en-GB"/>
        </w:rPr>
        <w:t xml:space="preserve"> </w:t>
      </w:r>
      <w:r>
        <w:t>On the final float, the most frequent helpful instructions reported by the participants were to relax, put their head back and undertake the correct limb movement (Table A</w:t>
      </w:r>
      <w:r w:rsidR="008A476C">
        <w:t>1.</w:t>
      </w:r>
      <w:r>
        <w:t>1). Not worrying if their legs sank and controlling their breathing also helped.</w:t>
      </w:r>
    </w:p>
    <w:p w:rsidR="00904CF8" w:rsidRPr="00B6384C" w:rsidRDefault="00904CF8" w:rsidP="00904CF8">
      <w:pPr>
        <w:spacing w:line="480" w:lineRule="auto"/>
        <w:rPr>
          <w:i/>
        </w:rPr>
      </w:pPr>
      <w:bookmarkStart w:id="1" w:name="_Toc120281794"/>
      <w:r w:rsidRPr="00B6384C">
        <w:rPr>
          <w:i/>
        </w:rPr>
        <w:t>“Passive” floaters in fresh water</w:t>
      </w:r>
      <w:bookmarkEnd w:id="1"/>
    </w:p>
    <w:p w:rsidR="00904CF8" w:rsidRDefault="00904CF8" w:rsidP="00904CF8">
      <w:pPr>
        <w:spacing w:line="480" w:lineRule="auto"/>
      </w:pPr>
      <w:r>
        <w:t>13 participants (3 men, 10 women:</w:t>
      </w:r>
      <w:r w:rsidRPr="00360986">
        <w:t xml:space="preserve"> </w:t>
      </w:r>
      <w:r>
        <w:t>height: 173.5 [8.6] cm; mass: 75.8 [16.7] kg; BMI: 25.6 [5.2] kg.m</w:t>
      </w:r>
      <w:r w:rsidRPr="00936680">
        <w:rPr>
          <w:vertAlign w:val="superscript"/>
        </w:rPr>
        <w:t>-2</w:t>
      </w:r>
      <w:r>
        <w:t xml:space="preserve">; sum of skinfolds: 66.5 [21.2] mm; body fat: 30.5 [4.8]; </w:t>
      </w:r>
      <w:proofErr w:type="spellStart"/>
      <w:r>
        <w:t>waist:hip</w:t>
      </w:r>
      <w:proofErr w:type="spellEnd"/>
      <w:r>
        <w:t xml:space="preserve"> ratio: 0.89 [0.04]) were considered “passive” floaters based on the arm and or leg action they used was for stabilisation rather than to maintain their airway clear. </w:t>
      </w:r>
    </w:p>
    <w:p w:rsidR="00904CF8" w:rsidRDefault="00904CF8" w:rsidP="00904CF8">
      <w:pPr>
        <w:spacing w:line="480" w:lineRule="auto"/>
        <w:jc w:val="both"/>
      </w:pPr>
      <w:r>
        <w:t>Floating competence was not significantly improved after watching the RNLI video (P = 0.057; Figure A</w:t>
      </w:r>
      <w:r w:rsidR="008A476C">
        <w:t>1.</w:t>
      </w:r>
      <w:r>
        <w:t>2A), although one participant went from treading water (Moran score 0) to an almost motionless float (Moran score 9). Floating competence was significantly improved during Float 3 and 4 compared to Float 1 and 2 (Figure A</w:t>
      </w:r>
      <w:r w:rsidR="008A476C">
        <w:t>1.</w:t>
      </w:r>
      <w:r>
        <w:t>2A). RPE decreased in the final 2 floats compared to the first float (Figure A</w:t>
      </w:r>
      <w:r w:rsidR="008A476C">
        <w:t>1.</w:t>
      </w:r>
      <w:r>
        <w:t>2B) and floating “efficiency” increased from Floats 1 and 2 to Float 3 and 4 floats (P &lt; 0.05; Figure A</w:t>
      </w:r>
      <w:r w:rsidR="008A476C">
        <w:t>1.</w:t>
      </w:r>
      <w:r>
        <w:t>2C). Perceived floating difficulty did not change significantly across each of the floats (Figure A</w:t>
      </w:r>
      <w:r w:rsidR="008A476C">
        <w:t>1.</w:t>
      </w:r>
      <w:r>
        <w:t>2D), confidence in ability to float did however increase and was greatest in Float 3 and 4 (Figure A</w:t>
      </w:r>
      <w:r w:rsidR="008A476C">
        <w:t>1.</w:t>
      </w:r>
      <w:r>
        <w:t>2E).</w:t>
      </w:r>
    </w:p>
    <w:p w:rsidR="00904CF8" w:rsidRDefault="00904CF8" w:rsidP="00904CF8">
      <w:pPr>
        <w:spacing w:line="480" w:lineRule="auto"/>
        <w:jc w:val="both"/>
      </w:pPr>
      <w:r>
        <w:t>Following watching the RNLI Float to Live video and looking at associated poster, 5/13 participants reported the instructions either did not help or were unhelpful (“</w:t>
      </w:r>
      <w:r w:rsidRPr="00DF7930">
        <w:rPr>
          <w:i/>
        </w:rPr>
        <w:t>image - bent knees &amp; let bum sink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Move arms and legs - vague &amp; not helpful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Use arms and legs - didn't help how should they be used? Swim and shout for help counter to previous floating advice</w:t>
      </w:r>
      <w:r>
        <w:rPr>
          <w:i/>
        </w:rPr>
        <w:t>”</w:t>
      </w:r>
      <w:r>
        <w:t>). Helpful instructions included to put your head back, have your arms/legs out, relax and control breathing but these were only reported by 3/13 participants (Table A</w:t>
      </w:r>
      <w:r w:rsidR="008A476C">
        <w:t>1.</w:t>
      </w:r>
      <w:r>
        <w:t>2). Two reported practice was helpful.</w:t>
      </w:r>
    </w:p>
    <w:p w:rsidR="00904CF8" w:rsidRDefault="00904CF8" w:rsidP="00904CF8">
      <w:pPr>
        <w:spacing w:line="480" w:lineRule="auto"/>
        <w:jc w:val="both"/>
      </w:pPr>
      <w:r>
        <w:lastRenderedPageBreak/>
        <w:t>The instructions provided by the swim teachers and the corresponding instructions “passive” floaters found helpful are given in Table A</w:t>
      </w:r>
      <w:r w:rsidR="008A476C">
        <w:t>1.</w:t>
      </w:r>
      <w:r>
        <w:t>2. The most helpful instructions provided by the swim instructors were to put their head back, control breathing (“</w:t>
      </w:r>
      <w:r w:rsidRPr="00DF7930">
        <w:rPr>
          <w:rFonts w:cstheme="minorHAnsi"/>
          <w:i/>
          <w:color w:val="000000" w:themeColor="text1"/>
        </w:rPr>
        <w:t>breathing properly</w:t>
      </w:r>
      <w:r>
        <w:rPr>
          <w:rFonts w:cstheme="minorHAnsi"/>
          <w:i/>
          <w:color w:val="000000" w:themeColor="text1"/>
        </w:rPr>
        <w:t>”</w:t>
      </w:r>
      <w:r w:rsidRPr="00DF7930">
        <w:rPr>
          <w:rFonts w:cstheme="minorHAnsi"/>
          <w:i/>
          <w:color w:val="000000" w:themeColor="text1"/>
        </w:rPr>
        <w:t xml:space="preserve">; </w:t>
      </w:r>
      <w:r>
        <w:rPr>
          <w:rFonts w:cstheme="minorHAnsi"/>
          <w:i/>
          <w:color w:val="000000" w:themeColor="text1"/>
        </w:rPr>
        <w:t>“</w:t>
      </w:r>
      <w:r w:rsidRPr="00DF7930">
        <w:rPr>
          <w:rFonts w:cstheme="minorHAnsi"/>
          <w:i/>
          <w:color w:val="000000" w:themeColor="text1"/>
        </w:rPr>
        <w:t>keep breathing</w:t>
      </w:r>
      <w:r>
        <w:rPr>
          <w:rFonts w:cstheme="minorHAnsi"/>
          <w:i/>
          <w:color w:val="000000" w:themeColor="text1"/>
        </w:rPr>
        <w:t>”</w:t>
      </w:r>
      <w:r w:rsidRPr="00DF7930">
        <w:rPr>
          <w:rFonts w:cstheme="minorHAnsi"/>
          <w:i/>
          <w:color w:val="000000" w:themeColor="text1"/>
        </w:rPr>
        <w:t xml:space="preserve">; </w:t>
      </w:r>
      <w:r>
        <w:rPr>
          <w:rFonts w:cstheme="minorHAnsi"/>
          <w:i/>
          <w:color w:val="000000" w:themeColor="text1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control breathing</w:t>
      </w:r>
      <w:r>
        <w:rPr>
          <w:rFonts w:eastAsia="Times New Roman" w:cstheme="minorHAnsi"/>
          <w:i/>
          <w:color w:val="000000" w:themeColor="text1"/>
          <w:lang w:eastAsia="en-GB"/>
        </w:rPr>
        <w:t>”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 xml:space="preserve">; </w:t>
      </w:r>
      <w:r>
        <w:rPr>
          <w:rFonts w:eastAsia="Times New Roman" w:cstheme="minorHAnsi"/>
          <w:i/>
          <w:color w:val="000000" w:themeColor="text1"/>
          <w:lang w:eastAsia="en-GB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breathe more</w:t>
      </w:r>
      <w:r>
        <w:rPr>
          <w:rFonts w:eastAsia="Times New Roman" w:cstheme="minorHAnsi"/>
          <w:i/>
          <w:color w:val="000000" w:themeColor="text1"/>
          <w:lang w:eastAsia="en-GB"/>
        </w:rPr>
        <w:t>”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 xml:space="preserve">; </w:t>
      </w:r>
      <w:r>
        <w:rPr>
          <w:rFonts w:eastAsia="Times New Roman" w:cstheme="minorHAnsi"/>
          <w:i/>
          <w:color w:val="000000" w:themeColor="text1"/>
          <w:lang w:eastAsia="en-GB"/>
        </w:rPr>
        <w:t>“f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ocus on breathing especially when shivering</w:t>
      </w:r>
      <w:r>
        <w:rPr>
          <w:rFonts w:eastAsia="Times New Roman" w:cstheme="minorHAnsi"/>
          <w:i/>
          <w:color w:val="000000" w:themeColor="text1"/>
          <w:lang w:eastAsia="en-GB"/>
        </w:rPr>
        <w:t>”;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r>
        <w:rPr>
          <w:rFonts w:eastAsia="Times New Roman" w:cstheme="minorHAnsi"/>
          <w:i/>
          <w:color w:val="000000" w:themeColor="text1"/>
          <w:lang w:eastAsia="en-GB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more relaxed breathing</w:t>
      </w:r>
      <w:r>
        <w:rPr>
          <w:rFonts w:eastAsia="Times New Roman" w:cstheme="minorHAnsi"/>
          <w:i/>
          <w:color w:val="000000" w:themeColor="text1"/>
          <w:lang w:eastAsia="en-GB"/>
        </w:rPr>
        <w:t>”;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r>
        <w:rPr>
          <w:rFonts w:eastAsia="Times New Roman" w:cstheme="minorHAnsi"/>
          <w:i/>
          <w:color w:val="000000" w:themeColor="text1"/>
          <w:lang w:eastAsia="en-GB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not breath holding</w:t>
      </w:r>
      <w:r>
        <w:rPr>
          <w:rFonts w:eastAsia="Times New Roman" w:cstheme="minorHAnsi"/>
          <w:i/>
          <w:color w:val="000000" w:themeColor="text1"/>
          <w:lang w:eastAsia="en-GB"/>
        </w:rPr>
        <w:t>”;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 xml:space="preserve"> </w:t>
      </w:r>
      <w:r>
        <w:rPr>
          <w:rFonts w:eastAsia="Times New Roman" w:cstheme="minorHAnsi"/>
          <w:i/>
          <w:color w:val="000000" w:themeColor="text1"/>
          <w:lang w:eastAsia="en-GB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regular breathing</w:t>
      </w:r>
      <w:r>
        <w:rPr>
          <w:rFonts w:eastAsia="Times New Roman" w:cstheme="minorHAnsi"/>
          <w:i/>
          <w:color w:val="000000" w:themeColor="text1"/>
          <w:lang w:eastAsia="en-GB"/>
        </w:rPr>
        <w:t>”</w:t>
      </w:r>
      <w:r w:rsidRPr="00DF7930">
        <w:rPr>
          <w:rFonts w:eastAsia="Times New Roman" w:cstheme="minorHAnsi"/>
          <w:color w:val="000000" w:themeColor="text1"/>
          <w:lang w:eastAsia="en-GB"/>
        </w:rPr>
        <w:t>)</w:t>
      </w:r>
      <w:r>
        <w:rPr>
          <w:rFonts w:eastAsia="Times New Roman" w:cstheme="minorHAnsi"/>
          <w:color w:val="000000" w:themeColor="text1"/>
          <w:lang w:eastAsia="en-GB"/>
        </w:rPr>
        <w:t xml:space="preserve"> </w:t>
      </w:r>
      <w:r>
        <w:t>and relax (Table A</w:t>
      </w:r>
      <w:r w:rsidR="008A476C">
        <w:t>1.</w:t>
      </w:r>
      <w:r>
        <w:t>2). Helpful instructions regarding limb movement were more passive in nature and included: “</w:t>
      </w:r>
      <w:r w:rsidRPr="00DF7930">
        <w:rPr>
          <w:i/>
        </w:rPr>
        <w:t>trying not to move limbs as much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slower hand movement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sideways arm movement</w:t>
      </w:r>
      <w:r>
        <w:rPr>
          <w:i/>
        </w:rPr>
        <w:t>”</w:t>
      </w:r>
      <w:r>
        <w:t>. Helpful instructions for limb position included: “</w:t>
      </w:r>
      <w:r w:rsidRPr="00DF7930">
        <w:rPr>
          <w:i/>
        </w:rPr>
        <w:t>don't try mimic position in video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don't worry about legs if they drop</w:t>
      </w:r>
      <w:r>
        <w:rPr>
          <w:i/>
        </w:rPr>
        <w:t>”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keeping hips up and level</w:t>
      </w:r>
      <w:r>
        <w:rPr>
          <w:i/>
        </w:rPr>
        <w:t>”</w:t>
      </w:r>
      <w:r w:rsidRPr="00DF7930">
        <w:rPr>
          <w:i/>
        </w:rPr>
        <w:t xml:space="preserve">; </w:t>
      </w:r>
      <w:r>
        <w:rPr>
          <w:i/>
        </w:rPr>
        <w:t>“</w:t>
      </w:r>
      <w:r w:rsidRPr="00DF7930">
        <w:rPr>
          <w:i/>
        </w:rPr>
        <w:t>not worry about legs</w:t>
      </w:r>
      <w:r>
        <w:rPr>
          <w:i/>
        </w:rPr>
        <w:t>”</w:t>
      </w:r>
      <w:r>
        <w:t>;</w:t>
      </w:r>
      <w:r w:rsidRPr="00DF7930">
        <w:rPr>
          <w:i/>
        </w:rPr>
        <w:t xml:space="preserve"> </w:t>
      </w:r>
      <w:r>
        <w:rPr>
          <w:i/>
        </w:rPr>
        <w:t>“</w:t>
      </w:r>
      <w:r w:rsidRPr="00DF7930">
        <w:rPr>
          <w:i/>
        </w:rPr>
        <w:t>OK to float in a different position from starfish, legs wider to give more stability</w:t>
      </w:r>
      <w:r>
        <w:rPr>
          <w:i/>
        </w:rPr>
        <w:t>”</w:t>
      </w:r>
      <w:r>
        <w:t xml:space="preserve"> (this participant floated with their hands behind their head). </w:t>
      </w:r>
    </w:p>
    <w:p w:rsidR="00904CF8" w:rsidRDefault="00904CF8" w:rsidP="00904CF8">
      <w:pPr>
        <w:spacing w:line="480" w:lineRule="auto"/>
      </w:pPr>
      <w:r>
        <w:t xml:space="preserve">On the final float, the most frequent helpful instructions reported by the participants were to relax, put their head back and controlling their breathing (Table </w:t>
      </w:r>
      <w:r w:rsidR="008A476C">
        <w:t>A1.2</w:t>
      </w:r>
      <w:bookmarkStart w:id="2" w:name="_GoBack"/>
      <w:bookmarkEnd w:id="2"/>
      <w:r>
        <w:t>). Not worrying if their legs sank and adjusting the position of their arms (“</w:t>
      </w:r>
      <w:r w:rsidRPr="00DF7930">
        <w:rPr>
          <w:rFonts w:cstheme="minorHAnsi"/>
          <w:i/>
          <w:color w:val="000000" w:themeColor="text1"/>
        </w:rPr>
        <w:t>palms down not as stable as relaxed position [thumbs up]</w:t>
      </w:r>
      <w:r>
        <w:rPr>
          <w:rFonts w:cstheme="minorHAnsi"/>
          <w:i/>
          <w:color w:val="000000" w:themeColor="text1"/>
        </w:rPr>
        <w:t>”;</w:t>
      </w:r>
      <w:r w:rsidRPr="00DF7930">
        <w:rPr>
          <w:rFonts w:cstheme="minorHAnsi"/>
          <w:i/>
          <w:color w:val="000000" w:themeColor="text1"/>
        </w:rPr>
        <w:t xml:space="preserve"> </w:t>
      </w:r>
      <w:r>
        <w:rPr>
          <w:rFonts w:cstheme="minorHAnsi"/>
          <w:i/>
          <w:color w:val="000000" w:themeColor="text1"/>
        </w:rPr>
        <w:t>“</w:t>
      </w:r>
      <w:r w:rsidRPr="00DF7930">
        <w:rPr>
          <w:rFonts w:cstheme="minorHAnsi"/>
          <w:i/>
          <w:color w:val="000000" w:themeColor="text1"/>
        </w:rPr>
        <w:t>hands behind neck</w:t>
      </w:r>
      <w:r>
        <w:rPr>
          <w:rFonts w:cstheme="minorHAnsi"/>
          <w:i/>
          <w:color w:val="000000" w:themeColor="text1"/>
        </w:rPr>
        <w:t>”;</w:t>
      </w:r>
      <w:r w:rsidRPr="00DF7930">
        <w:rPr>
          <w:rFonts w:cstheme="minorHAnsi"/>
          <w:i/>
          <w:color w:val="000000" w:themeColor="text1"/>
        </w:rPr>
        <w:t xml:space="preserve"> </w:t>
      </w:r>
      <w:r>
        <w:rPr>
          <w:rFonts w:cstheme="minorHAnsi"/>
          <w:i/>
          <w:color w:val="000000" w:themeColor="text1"/>
        </w:rPr>
        <w:t>“</w:t>
      </w:r>
      <w:r w:rsidRPr="00DF7930">
        <w:rPr>
          <w:rFonts w:eastAsia="Times New Roman" w:cstheme="minorHAnsi"/>
          <w:i/>
          <w:color w:val="000000" w:themeColor="text1"/>
          <w:lang w:eastAsia="en-GB"/>
        </w:rPr>
        <w:t>palms down</w:t>
      </w:r>
      <w:r>
        <w:rPr>
          <w:rFonts w:eastAsia="Times New Roman" w:cstheme="minorHAnsi"/>
          <w:i/>
          <w:color w:val="000000" w:themeColor="text1"/>
          <w:lang w:eastAsia="en-GB"/>
        </w:rPr>
        <w:t>”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) </w:t>
      </w:r>
      <w:r>
        <w:t>also helped</w:t>
      </w:r>
      <w:r w:rsidRPr="00E71850">
        <w:t xml:space="preserve">. </w:t>
      </w:r>
    </w:p>
    <w:p w:rsidR="00904CF8" w:rsidRDefault="00904CF8" w:rsidP="00904CF8">
      <w:pPr>
        <w:spacing w:line="480" w:lineRule="auto"/>
      </w:pPr>
    </w:p>
    <w:p w:rsidR="00904CF8" w:rsidRDefault="00904CF8" w:rsidP="00904CF8">
      <w:pPr>
        <w:spacing w:line="480" w:lineRule="auto"/>
        <w:sectPr w:rsidR="00904CF8" w:rsidSect="008A476C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04CF8" w:rsidRDefault="00904CF8" w:rsidP="00904CF8">
      <w:pPr>
        <w:spacing w:line="480" w:lineRule="auto"/>
      </w:pPr>
    </w:p>
    <w:p w:rsidR="00904CF8" w:rsidRDefault="00904CF8" w:rsidP="00904CF8">
      <w:pPr>
        <w:spacing w:line="480" w:lineRule="auto"/>
      </w:pPr>
      <w:r>
        <w:rPr>
          <w:noProof/>
        </w:rPr>
        <w:drawing>
          <wp:inline distT="0" distB="0" distL="0" distR="0" wp14:anchorId="1B84CD27" wp14:editId="50BF0701">
            <wp:extent cx="8848725" cy="4419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4196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CF8" w:rsidRDefault="00904CF8" w:rsidP="00904CF8">
      <w:pPr>
        <w:spacing w:line="480" w:lineRule="auto"/>
        <w:sectPr w:rsidR="00904CF8" w:rsidSect="003135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3" w:name="OLE_LINK1"/>
      <w:r w:rsidRPr="00C4502E">
        <w:rPr>
          <w:b/>
        </w:rPr>
        <w:t xml:space="preserve">Figure </w:t>
      </w:r>
      <w:r>
        <w:rPr>
          <w:b/>
        </w:rPr>
        <w:t>A1</w:t>
      </w:r>
      <w:r w:rsidR="008A476C">
        <w:rPr>
          <w:b/>
        </w:rPr>
        <w:t>.1</w:t>
      </w:r>
      <w:r w:rsidRPr="00C4502E">
        <w:rPr>
          <w:b/>
        </w:rPr>
        <w:t>.</w:t>
      </w:r>
      <w:r>
        <w:t xml:space="preserve">  Individual responses of participants considered “active floaters” for each of their 4 floats in still fresh water (n = 9). Grey b</w:t>
      </w:r>
      <w:r w:rsidRPr="00C4502E">
        <w:t>ars indicate significant differences between floats * P &lt; 0.05</w:t>
      </w:r>
      <w:r>
        <w:t xml:space="preserve"> and</w:t>
      </w:r>
      <w:r w:rsidRPr="00C4502E">
        <w:t xml:space="preserve"> ** P &lt; 0.01.</w:t>
      </w:r>
    </w:p>
    <w:bookmarkEnd w:id="3"/>
    <w:p w:rsidR="00904CF8" w:rsidRDefault="00904CF8" w:rsidP="00904CF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B7C8B8A" wp14:editId="04020AF2">
            <wp:extent cx="8915400" cy="4686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686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CF8" w:rsidRDefault="00904CF8" w:rsidP="00904CF8">
      <w:pPr>
        <w:spacing w:line="480" w:lineRule="auto"/>
        <w:sectPr w:rsidR="00904CF8" w:rsidSect="007C3C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4502E">
        <w:rPr>
          <w:b/>
        </w:rPr>
        <w:t xml:space="preserve">Figure </w:t>
      </w:r>
      <w:r>
        <w:rPr>
          <w:b/>
        </w:rPr>
        <w:t>A</w:t>
      </w:r>
      <w:r w:rsidR="008A476C">
        <w:rPr>
          <w:b/>
        </w:rPr>
        <w:t>1.</w:t>
      </w:r>
      <w:r>
        <w:rPr>
          <w:b/>
        </w:rPr>
        <w:t>2</w:t>
      </w:r>
      <w:r w:rsidRPr="00C4502E">
        <w:rPr>
          <w:b/>
        </w:rPr>
        <w:t>.</w:t>
      </w:r>
      <w:r>
        <w:t xml:space="preserve">  Individual responses of participants considered “passive floaters” for each of their 4 floats in still fresh water (n = 12). Grey b</w:t>
      </w:r>
      <w:r w:rsidRPr="00C4502E">
        <w:t>ars indicate significant differences between floats * P &lt; 0.05</w:t>
      </w:r>
      <w:r>
        <w:t xml:space="preserve"> and</w:t>
      </w:r>
      <w:r w:rsidRPr="00C4502E">
        <w:t xml:space="preserve"> ** P &lt; 0.01</w:t>
      </w:r>
    </w:p>
    <w:p w:rsidR="00904CF8" w:rsidRDefault="00904CF8" w:rsidP="00904CF8">
      <w:pPr>
        <w:spacing w:line="276" w:lineRule="auto"/>
      </w:pPr>
      <w:r w:rsidRPr="00F45C5E">
        <w:rPr>
          <w:b/>
        </w:rPr>
        <w:lastRenderedPageBreak/>
        <w:t xml:space="preserve">Table </w:t>
      </w:r>
      <w:r>
        <w:rPr>
          <w:b/>
        </w:rPr>
        <w:t>A1</w:t>
      </w:r>
      <w:r w:rsidR="008A476C">
        <w:rPr>
          <w:b/>
        </w:rPr>
        <w:t>.1</w:t>
      </w:r>
      <w:r w:rsidRPr="00F45C5E">
        <w:rPr>
          <w:b/>
        </w:rPr>
        <w:t>.</w:t>
      </w:r>
      <w:r>
        <w:t xml:space="preserve"> Floating instructions given by swim teachers and helpful instructions reported by participants considered “active” floaters during floats 3 and 4 in still fresh water (n = 9). Floating competence (assessed using the Moran scale) for float 2 (prior to instruction) and floats 3 and 4 are given </w:t>
      </w:r>
      <w:r>
        <w:sym w:font="Symbol" w:char="F0AD"/>
      </w:r>
      <w:r>
        <w:t xml:space="preserve"> indicates an improvement in floating competency; = indicates no change. Instructions given by the swim teacher and reported by the participant are shaded. Instructions are colour coded as follows: </w:t>
      </w:r>
      <w:r w:rsidRPr="00CF76B4">
        <w:rPr>
          <w:color w:val="00B050"/>
        </w:rPr>
        <w:t>head position</w:t>
      </w:r>
      <w:r>
        <w:t xml:space="preserve">; </w:t>
      </w:r>
      <w:r w:rsidRPr="00CF76B4">
        <w:rPr>
          <w:color w:val="ED7D31" w:themeColor="accent2"/>
        </w:rPr>
        <w:t>relax</w:t>
      </w:r>
      <w:r>
        <w:t xml:space="preserve">; </w:t>
      </w:r>
      <w:r w:rsidRPr="00CF76B4">
        <w:rPr>
          <w:color w:val="0070C0"/>
        </w:rPr>
        <w:t>breathing</w:t>
      </w:r>
      <w:r>
        <w:t xml:space="preserve">; </w:t>
      </w:r>
      <w:r w:rsidRPr="00CF76B4">
        <w:rPr>
          <w:color w:val="33CCCC"/>
        </w:rPr>
        <w:t>limb movement</w:t>
      </w:r>
      <w:r>
        <w:t xml:space="preserve">; </w:t>
      </w:r>
      <w:r w:rsidRPr="00CF76B4">
        <w:rPr>
          <w:color w:val="C00000"/>
        </w:rPr>
        <w:t>leg position</w:t>
      </w:r>
      <w:r>
        <w:t xml:space="preserve">; </w:t>
      </w:r>
      <w:r>
        <w:rPr>
          <w:color w:val="9933FF"/>
        </w:rPr>
        <w:t>arm</w:t>
      </w:r>
      <w:r w:rsidRPr="00CF76B4">
        <w:rPr>
          <w:color w:val="9933FF"/>
        </w:rPr>
        <w:t xml:space="preserve"> position</w:t>
      </w:r>
      <w:r>
        <w:t xml:space="preserve">; </w:t>
      </w:r>
      <w:r w:rsidRPr="00BA7F0C">
        <w:rPr>
          <w:color w:val="FF66FF"/>
        </w:rPr>
        <w:t>practice</w:t>
      </w:r>
      <w:r>
        <w:t xml:space="preserve">; </w:t>
      </w:r>
      <w:r w:rsidRPr="00CF76B4">
        <w:rPr>
          <w:color w:val="806000" w:themeColor="accent4" w:themeShade="80"/>
        </w:rPr>
        <w:t>core</w:t>
      </w:r>
      <w:r>
        <w:rPr>
          <w:color w:val="806000" w:themeColor="accent4" w:themeShade="80"/>
        </w:rPr>
        <w:t xml:space="preserve">; </w:t>
      </w:r>
      <w:r w:rsidRPr="00BA7F0C">
        <w:rPr>
          <w:color w:val="FF0000"/>
        </w:rPr>
        <w:t>none</w:t>
      </w:r>
      <w:r>
        <w:rPr>
          <w:color w:val="FF0000"/>
        </w:rPr>
        <w:t>.</w:t>
      </w:r>
    </w:p>
    <w:tbl>
      <w:tblPr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05"/>
        <w:gridCol w:w="841"/>
        <w:gridCol w:w="1073"/>
        <w:gridCol w:w="924"/>
        <w:gridCol w:w="928"/>
        <w:gridCol w:w="925"/>
        <w:gridCol w:w="888"/>
        <w:gridCol w:w="1042"/>
        <w:gridCol w:w="1062"/>
        <w:gridCol w:w="946"/>
        <w:gridCol w:w="1619"/>
        <w:gridCol w:w="380"/>
        <w:gridCol w:w="567"/>
        <w:gridCol w:w="763"/>
        <w:gridCol w:w="357"/>
        <w:gridCol w:w="597"/>
        <w:gridCol w:w="357"/>
        <w:gridCol w:w="952"/>
        <w:gridCol w:w="563"/>
        <w:gridCol w:w="430"/>
      </w:tblGrid>
      <w:tr w:rsidR="00904CF8" w:rsidRPr="00313572" w:rsidTr="001C037F">
        <w:trPr>
          <w:trHeight w:val="24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313572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Active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2</w:t>
            </w:r>
          </w:p>
        </w:tc>
        <w:tc>
          <w:tcPr>
            <w:tcW w:w="57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Coaching Instructions</w:t>
            </w:r>
          </w:p>
        </w:tc>
        <w:tc>
          <w:tcPr>
            <w:tcW w:w="3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3: Useful instructions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3</w:t>
            </w:r>
          </w:p>
        </w:tc>
        <w:tc>
          <w:tcPr>
            <w:tcW w:w="3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4: Useful instruction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13572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13572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loat 4</w:t>
            </w:r>
            <w:r w:rsidRPr="003135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CE6004" w:rsidTr="001C037F">
        <w:trPr>
          <w:trHeight w:val="112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jawline in the water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Hands sideways so palms across the top of the water, not down and up; aeroplane wing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BC8E0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BC8E03"/>
                <w:sz w:val="18"/>
                <w:szCs w:val="18"/>
                <w:lang w:eastAsia="en-GB"/>
              </w:rPr>
              <w:t>tuck your tailbone under, get the tummy up a bi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gs as wide you can, relax the lower leg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arm &amp; leg moveme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20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moving from hips, looser arm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</w:tr>
      <w:tr w:rsidR="00904CF8" w:rsidRPr="00CE6004" w:rsidTr="001C037F">
        <w:trPr>
          <w:trHeight w:val="144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e slightly slow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 ears going 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low down arm action, stroking dogs very gent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spread your legs just slightl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Relax your stomach, relax your cor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troking the dog, kicking a littl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focus on breathing deeply and slowly,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,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</w:tr>
      <w:tr w:rsidR="00904CF8" w:rsidRPr="00CE6004" w:rsidTr="001C037F">
        <w:trPr>
          <w:trHeight w:val="106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ears under the water so they are completely filled up with wate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e normally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try not to tense your stomach muscles.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BDBDB" w:themeFill="accent3" w:themeFillTint="66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hands going sideways, imagine stroking two cat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putting head back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ing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hands in sideways motion not up &amp; dow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,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in water instead of leaning forward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</w:tr>
      <w:tr w:rsidR="00904CF8" w:rsidRPr="00CE6004" w:rsidTr="001C037F">
        <w:trPr>
          <w:trHeight w:val="150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knees lock a little bit more &amp; let your shoes float up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keep more of your head in the water without arching your back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relax a little bit more don't feel you've got to move all the tim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 xml:space="preserve">try and lengthen the spine a little bit more so </w:t>
            </w:r>
            <w:proofErr w:type="gramStart"/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tuck</w:t>
            </w:r>
            <w:proofErr w:type="gramEnd"/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 xml:space="preserve"> your tailbone forwards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bringing legs apart more like breaststroke than front crawl (prob didn't make that much difference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ting legs hang, but went into a ball so leave at least 90°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CE6004" w:rsidTr="001C037F">
        <w:trPr>
          <w:trHeight w:val="130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, fill your ears up with water completely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smaller, gentler, breathing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 muscle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cull sideways as though you've got 2 cats beside you instead of patting, sideways like aeroplane wing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 your legs go where they want to go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 body do what it wants to do - let legs drop.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troke cat - not up and dow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troke cat lower in water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keeping head right back.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</w:tr>
      <w:tr w:rsidR="00904CF8" w:rsidRPr="00CE6004" w:rsidTr="001C037F">
        <w:trPr>
          <w:trHeight w:val="855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try and lengthen the legs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cull a little bit deeper, a little more towards the hips, slow it down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keep your breathing really relaxed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the neck muscle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sculling </w:t>
            </w:r>
            <w:proofErr w:type="gramStart"/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deeper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 </w:t>
            </w: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kicking</w:t>
            </w:r>
            <w:proofErr w:type="gramEnd"/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 leg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mor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deeper sculling,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straight leg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t></w:t>
            </w:r>
          </w:p>
        </w:tc>
      </w:tr>
    </w:tbl>
    <w:p w:rsidR="00904CF8" w:rsidRDefault="00904CF8" w:rsidP="00904CF8">
      <w:pPr>
        <w:spacing w:line="480" w:lineRule="auto"/>
      </w:pPr>
    </w:p>
    <w:p w:rsidR="00904CF8" w:rsidRDefault="00904CF8" w:rsidP="00904CF8">
      <w:pPr>
        <w:spacing w:line="480" w:lineRule="auto"/>
      </w:pPr>
    </w:p>
    <w:tbl>
      <w:tblPr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05"/>
        <w:gridCol w:w="841"/>
        <w:gridCol w:w="1073"/>
        <w:gridCol w:w="924"/>
        <w:gridCol w:w="928"/>
        <w:gridCol w:w="925"/>
        <w:gridCol w:w="888"/>
        <w:gridCol w:w="1042"/>
        <w:gridCol w:w="1062"/>
        <w:gridCol w:w="946"/>
        <w:gridCol w:w="1619"/>
        <w:gridCol w:w="380"/>
        <w:gridCol w:w="567"/>
        <w:gridCol w:w="763"/>
        <w:gridCol w:w="954"/>
        <w:gridCol w:w="1309"/>
        <w:gridCol w:w="563"/>
        <w:gridCol w:w="430"/>
      </w:tblGrid>
      <w:tr w:rsidR="00904CF8" w:rsidRPr="00CE6004" w:rsidTr="001C037F">
        <w:trPr>
          <w:trHeight w:val="39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:rsidR="00904CF8" w:rsidRPr="00B911EF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222222"/>
                <w:sz w:val="18"/>
                <w:szCs w:val="18"/>
                <w:lang w:eastAsia="en-GB"/>
              </w:rPr>
            </w:pPr>
            <w:r w:rsidRPr="00B911E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2</w:t>
            </w:r>
          </w:p>
        </w:tc>
        <w:tc>
          <w:tcPr>
            <w:tcW w:w="57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980000"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Coaching Instructions</w:t>
            </w:r>
          </w:p>
          <w:p w:rsidR="00904CF8" w:rsidRPr="00B911EF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980000"/>
                <w:sz w:val="18"/>
                <w:szCs w:val="18"/>
                <w:lang w:eastAsia="en-GB"/>
              </w:rPr>
            </w:pPr>
          </w:p>
        </w:tc>
        <w:tc>
          <w:tcPr>
            <w:tcW w:w="3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3: Useful instructions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loat 3</w:t>
            </w:r>
          </w:p>
        </w:tc>
        <w:tc>
          <w:tcPr>
            <w:tcW w:w="3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rPr>
                <w:rFonts w:ascii="Calibri" w:eastAsia="Times New Roman" w:hAnsi="Calibri" w:cs="Calibri"/>
                <w:b/>
                <w:color w:val="980000"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4: Useful instruction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B911EF" w:rsidRDefault="00904CF8" w:rsidP="001C037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B911E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Float 4</w:t>
            </w:r>
          </w:p>
        </w:tc>
      </w:tr>
      <w:tr w:rsidR="00904CF8" w:rsidRPr="00CE6004" w:rsidTr="001C037F">
        <w:trPr>
          <w:trHeight w:val="112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shallower breath, just control your breathin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lightly sculling, stroke the cats sideways along their backs, slightly deeper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ift thighs up and down rather than pushing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arms further down in water,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shallow vs deep breathing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kick from hips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&amp; keep legs straigh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hands &amp; legs motion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straighter leg,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regulating breathing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</w:tr>
      <w:tr w:rsidR="00904CF8" w:rsidRPr="00CE6004" w:rsidTr="001C037F">
        <w:trPr>
          <w:trHeight w:val="795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lean back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lift your hips very slightl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ing nice and relax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gentle movements, as little as possib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A64D79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A64D79"/>
                <w:sz w:val="18"/>
                <w:szCs w:val="18"/>
                <w:lang w:eastAsia="en-GB"/>
              </w:rPr>
              <w:t xml:space="preserve">expanding chest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breathing deep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not worrying about leg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lean bac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D5F02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D5F02"/>
                <w:sz w:val="18"/>
                <w:szCs w:val="18"/>
                <w:lang w:eastAsia="en-GB"/>
              </w:rPr>
              <w:t>arch back, hips u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</w:tr>
      <w:tr w:rsidR="00904CF8" w:rsidRPr="00CE6004" w:rsidTr="001C037F">
        <w:trPr>
          <w:trHeight w:val="126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2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, ears and hair und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 muscl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hands flat &amp; sideways stroking 2 cats by your sid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Relax your breathing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 your legs come up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push those hips a little bit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 xml:space="preserve">relax neck,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submerge ears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arms side to side </w:t>
            </w: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felt effortless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oftHyphen/>
            </w:r>
            <w:r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GB"/>
              </w:rPr>
              <w:sym w:font="Symbol" w:char="F0AD"/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the neck,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let head go back ears submerg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CE6004" w:rsidRDefault="00904CF8" w:rsidP="001C03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E6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</w:p>
        </w:tc>
      </w:tr>
    </w:tbl>
    <w:p w:rsidR="00904CF8" w:rsidRDefault="00904CF8" w:rsidP="00904CF8"/>
    <w:p w:rsidR="00904CF8" w:rsidRDefault="00904CF8" w:rsidP="00904CF8"/>
    <w:p w:rsidR="00904CF8" w:rsidRDefault="00904CF8" w:rsidP="00904CF8"/>
    <w:p w:rsidR="00904CF8" w:rsidRDefault="00904CF8" w:rsidP="00904CF8">
      <w:r>
        <w:br w:type="page"/>
      </w:r>
    </w:p>
    <w:p w:rsidR="00904CF8" w:rsidRDefault="00904CF8" w:rsidP="00904CF8">
      <w:pPr>
        <w:rPr>
          <w:color w:val="FF0000"/>
        </w:rPr>
      </w:pPr>
      <w:r w:rsidRPr="00192661">
        <w:rPr>
          <w:b/>
        </w:rPr>
        <w:lastRenderedPageBreak/>
        <w:t xml:space="preserve">Table </w:t>
      </w:r>
      <w:r>
        <w:rPr>
          <w:b/>
        </w:rPr>
        <w:t>A</w:t>
      </w:r>
      <w:r w:rsidR="008A476C">
        <w:rPr>
          <w:b/>
        </w:rPr>
        <w:t>1.</w:t>
      </w:r>
      <w:r>
        <w:rPr>
          <w:b/>
        </w:rPr>
        <w:t>2</w:t>
      </w:r>
      <w:r w:rsidRPr="00192661">
        <w:rPr>
          <w:b/>
        </w:rPr>
        <w:t>.</w:t>
      </w:r>
      <w:r>
        <w:t xml:space="preserve"> Floating instructions given by swim teachers and helpful instructions reported by participants considered “passive” floaters during floats 3 and 4 in still fresh water (n = 13). Floating competence </w:t>
      </w:r>
      <w:r w:rsidRPr="004C51E3">
        <w:t xml:space="preserve">(assessed using the Moran scale) </w:t>
      </w:r>
      <w:r>
        <w:t xml:space="preserve">for float 2 (prior to instruction) and floats 3 and 4 are given </w:t>
      </w:r>
      <w:r>
        <w:sym w:font="Symbol" w:char="F0AD"/>
      </w:r>
      <w:r>
        <w:t xml:space="preserve"> indicates an improvement in floating competency; = indicates no change. Instructions given by the swim teacher and reported by the participant are shaded. Instructions are colour coded as follows: </w:t>
      </w:r>
      <w:r w:rsidRPr="00CF76B4">
        <w:rPr>
          <w:color w:val="00B050"/>
        </w:rPr>
        <w:t>head position</w:t>
      </w:r>
      <w:r>
        <w:t xml:space="preserve">; </w:t>
      </w:r>
      <w:r w:rsidRPr="00CF76B4">
        <w:rPr>
          <w:color w:val="ED7D31" w:themeColor="accent2"/>
        </w:rPr>
        <w:t>relax</w:t>
      </w:r>
      <w:r>
        <w:t xml:space="preserve">; </w:t>
      </w:r>
      <w:r w:rsidRPr="00CF76B4">
        <w:rPr>
          <w:color w:val="0070C0"/>
        </w:rPr>
        <w:t>breathing</w:t>
      </w:r>
      <w:r>
        <w:t xml:space="preserve">; </w:t>
      </w:r>
      <w:r w:rsidRPr="00CF76B4">
        <w:rPr>
          <w:color w:val="33CCCC"/>
        </w:rPr>
        <w:t>limb movement</w:t>
      </w:r>
      <w:r>
        <w:t xml:space="preserve">; </w:t>
      </w:r>
      <w:r w:rsidRPr="00CF76B4">
        <w:rPr>
          <w:color w:val="C00000"/>
        </w:rPr>
        <w:t>leg position</w:t>
      </w:r>
      <w:r>
        <w:t xml:space="preserve">; </w:t>
      </w:r>
      <w:r w:rsidRPr="00CF76B4">
        <w:rPr>
          <w:color w:val="9933FF"/>
        </w:rPr>
        <w:t>hand position</w:t>
      </w:r>
      <w:r>
        <w:t xml:space="preserve">; </w:t>
      </w:r>
      <w:r w:rsidRPr="00BA7F0C">
        <w:rPr>
          <w:color w:val="FF66FF"/>
        </w:rPr>
        <w:t>practice</w:t>
      </w:r>
      <w:r>
        <w:t xml:space="preserve">; </w:t>
      </w:r>
      <w:r w:rsidRPr="00CF76B4">
        <w:rPr>
          <w:color w:val="806000" w:themeColor="accent4" w:themeShade="80"/>
        </w:rPr>
        <w:t>core</w:t>
      </w:r>
      <w:r>
        <w:rPr>
          <w:color w:val="806000" w:themeColor="accent4" w:themeShade="80"/>
        </w:rPr>
        <w:t xml:space="preserve">; </w:t>
      </w:r>
      <w:r w:rsidRPr="00BA7F0C">
        <w:rPr>
          <w:color w:val="FF0000"/>
        </w:rPr>
        <w:t>none</w:t>
      </w:r>
      <w:r>
        <w:rPr>
          <w:color w:val="FF0000"/>
        </w:rPr>
        <w:t>.</w:t>
      </w:r>
    </w:p>
    <w:tbl>
      <w:tblPr>
        <w:tblW w:w="15677" w:type="dxa"/>
        <w:tblInd w:w="-289" w:type="dxa"/>
        <w:tblLook w:val="04A0" w:firstRow="1" w:lastRow="0" w:firstColumn="1" w:lastColumn="0" w:noHBand="0" w:noVBand="1"/>
      </w:tblPr>
      <w:tblGrid>
        <w:gridCol w:w="1050"/>
        <w:gridCol w:w="771"/>
        <w:gridCol w:w="1030"/>
        <w:gridCol w:w="797"/>
        <w:gridCol w:w="925"/>
        <w:gridCol w:w="745"/>
        <w:gridCol w:w="359"/>
        <w:gridCol w:w="957"/>
        <w:gridCol w:w="736"/>
        <w:gridCol w:w="1014"/>
        <w:gridCol w:w="925"/>
        <w:gridCol w:w="1206"/>
        <w:gridCol w:w="610"/>
        <w:gridCol w:w="419"/>
        <w:gridCol w:w="1137"/>
        <w:gridCol w:w="925"/>
        <w:gridCol w:w="949"/>
        <w:gridCol w:w="561"/>
        <w:gridCol w:w="561"/>
      </w:tblGrid>
      <w:tr w:rsidR="00904CF8" w:rsidRPr="00EA7475" w:rsidTr="001C037F">
        <w:trPr>
          <w:trHeight w:val="25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EA7475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bookmarkStart w:id="4" w:name="_Hlk116241421"/>
            <w:r w:rsidRPr="00EA747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Passive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EA7475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2</w:t>
            </w:r>
          </w:p>
        </w:tc>
        <w:tc>
          <w:tcPr>
            <w:tcW w:w="48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EA7475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Coaching Instructions</w:t>
            </w: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EA7475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3: Useful instructions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EA7475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3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EA7475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4: Useful instructions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EA7475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EA7475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4</w:t>
            </w:r>
          </w:p>
        </w:tc>
      </w:tr>
      <w:tr w:rsidR="00904CF8" w:rsidRPr="000B1C69" w:rsidTr="001C037F">
        <w:trPr>
          <w:trHeight w:val="57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</w:t>
            </w: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very gentle sideways movement, scul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6AA84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6AA84F"/>
                <w:sz w:val="18"/>
                <w:szCs w:val="18"/>
                <w:lang w:eastAsia="en-GB"/>
              </w:rPr>
              <w:t>head back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6AA84F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=</w:t>
            </w:r>
          </w:p>
        </w:tc>
      </w:tr>
      <w:tr w:rsidR="00904CF8" w:rsidRPr="000B1C69" w:rsidTr="001C037F">
        <w:trPr>
          <w:trHeight w:val="175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 relax your breathing.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Head back, ears in the water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being told what to do with head so more confident putting ears in wat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breathing properly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ing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being told what to do with head so more confident putting ears in wate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FF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breathing properly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ing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</w:tr>
      <w:tr w:rsidR="00904CF8" w:rsidRPr="000B1C69" w:rsidTr="001C037F">
        <w:trPr>
          <w:trHeight w:val="127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 xml:space="preserve">head back, ears </w:t>
            </w:r>
            <w:proofErr w:type="gramStart"/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in  water</w:t>
            </w:r>
            <w:proofErr w:type="gramEnd"/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, look up a little bi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e nice and steady</w:t>
            </w:r>
          </w:p>
        </w:tc>
        <w:tc>
          <w:tcPr>
            <w:tcW w:w="2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if you need to </w:t>
            </w:r>
            <w:proofErr w:type="gramStart"/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move  hands</w:t>
            </w:r>
            <w:proofErr w:type="gramEnd"/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, keep them in line with the body,  pretend there are 2 dogs to strok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keep head back,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,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keep breath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keep breathing,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keep bead back,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not worrying if legs sink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</w:tr>
      <w:tr w:rsidR="00904CF8" w:rsidRPr="000B1C69" w:rsidTr="001C037F">
        <w:trPr>
          <w:trHeight w:val="108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 xml:space="preserve">It doesn't have to be a star shape, it's whatever feels comfortable to you 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 If you need to move your hands, don't too much, stay in line with the body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 it doesn't matter if your legs drop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EA4335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EA4335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F"/>
            </w:r>
          </w:p>
        </w:tc>
      </w:tr>
      <w:tr w:rsidR="00904CF8" w:rsidRPr="000B1C69" w:rsidTr="001C037F">
        <w:trPr>
          <w:trHeight w:val="147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lean back a bit further. Look u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ing nice and slowly</w:t>
            </w: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 lying in the sand &amp; you're just pushing bits of sand with your hands to try &amp; keep it in line with the bod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tilt head back mo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ideways arm movemen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control breathin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don't try mimic position in video, don't worry about legs if they drop, keeping hips up and level,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tilt head back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move arms sideways,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00FF"/>
                <w:sz w:val="18"/>
                <w:szCs w:val="18"/>
                <w:lang w:eastAsia="en-GB"/>
              </w:rPr>
              <w:t>having practic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=</w:t>
            </w:r>
          </w:p>
        </w:tc>
      </w:tr>
    </w:tbl>
    <w:p w:rsidR="00904CF8" w:rsidRDefault="00904CF8" w:rsidP="00904CF8"/>
    <w:p w:rsidR="00904CF8" w:rsidRDefault="00904CF8" w:rsidP="00904CF8"/>
    <w:p w:rsidR="00904CF8" w:rsidRDefault="00904CF8" w:rsidP="00904CF8"/>
    <w:p w:rsidR="00904CF8" w:rsidRDefault="00904CF8" w:rsidP="00904CF8"/>
    <w:p w:rsidR="00904CF8" w:rsidRDefault="00904CF8" w:rsidP="00904CF8"/>
    <w:tbl>
      <w:tblPr>
        <w:tblW w:w="15677" w:type="dxa"/>
        <w:tblInd w:w="-289" w:type="dxa"/>
        <w:tblLook w:val="04A0" w:firstRow="1" w:lastRow="0" w:firstColumn="1" w:lastColumn="0" w:noHBand="0" w:noVBand="1"/>
      </w:tblPr>
      <w:tblGrid>
        <w:gridCol w:w="1050"/>
        <w:gridCol w:w="771"/>
        <w:gridCol w:w="814"/>
        <w:gridCol w:w="797"/>
        <w:gridCol w:w="925"/>
        <w:gridCol w:w="739"/>
        <w:gridCol w:w="581"/>
        <w:gridCol w:w="957"/>
        <w:gridCol w:w="736"/>
        <w:gridCol w:w="1014"/>
        <w:gridCol w:w="925"/>
        <w:gridCol w:w="1206"/>
        <w:gridCol w:w="610"/>
        <w:gridCol w:w="13"/>
        <w:gridCol w:w="406"/>
        <w:gridCol w:w="925"/>
        <w:gridCol w:w="921"/>
        <w:gridCol w:w="1165"/>
        <w:gridCol w:w="561"/>
        <w:gridCol w:w="561"/>
      </w:tblGrid>
      <w:tr w:rsidR="00904CF8" w:rsidRPr="000B1C69" w:rsidTr="001C037F">
        <w:trPr>
          <w:trHeight w:val="25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4"/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Passive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2</w:t>
            </w:r>
          </w:p>
        </w:tc>
        <w:tc>
          <w:tcPr>
            <w:tcW w:w="48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Coaching Instructions</w:t>
            </w: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3: Useful instructions</w:t>
            </w:r>
          </w:p>
        </w:tc>
        <w:tc>
          <w:tcPr>
            <w:tcW w:w="1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3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4: Useful instructions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4</w:t>
            </w:r>
          </w:p>
        </w:tc>
      </w:tr>
      <w:tr w:rsidR="00904CF8" w:rsidRPr="000B1C69" w:rsidTr="001C037F">
        <w:trPr>
          <w:trHeight w:val="87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  <w:t>head back, look up, ears i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2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 sculling action with your hands, in line with the </w:t>
            </w:r>
            <w:proofErr w:type="gramStart"/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body,  lying</w:t>
            </w:r>
            <w:proofErr w:type="gramEnd"/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 xml:space="preserve"> in the sand &amp; just sculling your hands in the san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Slow breathing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tilt head back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lower hand movemen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lowing hands,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ting feet drop,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0B1C69" w:rsidTr="001C037F">
        <w:trPr>
          <w:trHeight w:val="87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8761D"/>
                <w:sz w:val="18"/>
                <w:szCs w:val="18"/>
                <w:lang w:eastAsia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</w:p>
        </w:tc>
        <w:tc>
          <w:tcPr>
            <w:tcW w:w="2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04CF8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904CF8" w:rsidRPr="000B1C69" w:rsidTr="001C037F">
        <w:trPr>
          <w:trHeight w:val="75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, water is cupping your face, ears will be und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breathe normally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 xml:space="preserve">relax the neck back and relax all the shoulders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 furth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breathe mo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=</w:t>
            </w:r>
          </w:p>
        </w:tc>
      </w:tr>
      <w:tr w:rsidR="00904CF8" w:rsidRPr="000B1C69" w:rsidTr="001C037F">
        <w:trPr>
          <w:trHeight w:val="43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 muscles.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D5ADB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D5ADB"/>
                <w:sz w:val="18"/>
                <w:szCs w:val="18"/>
                <w:lang w:eastAsia="en-GB"/>
              </w:rPr>
              <w:t>breathe normally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 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  <w:proofErr w:type="spellEnd"/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breath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0B1C69" w:rsidTr="001C037F">
        <w:trPr>
          <w:trHeight w:val="168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P1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alms d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gs further apart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 xml:space="preserve">relax core and neck muscles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proofErr w:type="gramStart"/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let  head</w:t>
            </w:r>
            <w:proofErr w:type="gramEnd"/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 xml:space="preserve">  go back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tried to be more relaxed, relaxed cor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alms dow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calm breathing as quickly as possible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alms down not as stable as relaxed position (thumbs up)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=</w:t>
            </w:r>
            <w:r w:rsidRPr="000B1C69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0B1C69" w:rsidTr="001C037F">
        <w:trPr>
          <w:trHeight w:val="151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gs a little bit farther apar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 try it with your hands behind your head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focus on nice, shallow breathin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keep head right back, hair lin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ut hands behind head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ed neck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OK to float in a different position from starfish. Legs wider to give more stability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Focus on breathing especially when shivering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hands behind neck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ing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gs wid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0B1C69" w:rsidTr="001C037F">
        <w:trPr>
          <w:trHeight w:val="765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7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not as deep breaths, more regulated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 muscles and elbows</w:t>
            </w:r>
          </w:p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ush hands down a little bit, keep them nice &amp; flat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neck more,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wrist and should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alms down,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neck more,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 wrist and shoulde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900FF"/>
                <w:sz w:val="18"/>
                <w:szCs w:val="18"/>
                <w:lang w:eastAsia="en-GB"/>
              </w:rPr>
              <w:t>palms down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</w:tr>
    </w:tbl>
    <w:p w:rsidR="00904CF8" w:rsidRDefault="00904CF8" w:rsidP="00904CF8">
      <w:pPr>
        <w:rPr>
          <w:color w:val="FF0000"/>
        </w:rPr>
      </w:pPr>
    </w:p>
    <w:p w:rsidR="00904CF8" w:rsidRDefault="00904CF8" w:rsidP="00904CF8">
      <w:pPr>
        <w:rPr>
          <w:color w:val="FF0000"/>
        </w:rPr>
      </w:pPr>
    </w:p>
    <w:p w:rsidR="00904CF8" w:rsidRDefault="00904CF8" w:rsidP="00904CF8">
      <w:pPr>
        <w:rPr>
          <w:color w:val="FF0000"/>
        </w:rPr>
      </w:pPr>
    </w:p>
    <w:p w:rsidR="00904CF8" w:rsidRDefault="00904CF8" w:rsidP="00904CF8">
      <w:pPr>
        <w:rPr>
          <w:color w:val="FF0000"/>
        </w:rPr>
      </w:pPr>
    </w:p>
    <w:tbl>
      <w:tblPr>
        <w:tblW w:w="1559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18"/>
        <w:gridCol w:w="803"/>
        <w:gridCol w:w="925"/>
        <w:gridCol w:w="750"/>
        <w:gridCol w:w="581"/>
        <w:gridCol w:w="971"/>
        <w:gridCol w:w="736"/>
        <w:gridCol w:w="1014"/>
        <w:gridCol w:w="925"/>
        <w:gridCol w:w="1123"/>
        <w:gridCol w:w="709"/>
        <w:gridCol w:w="425"/>
        <w:gridCol w:w="703"/>
        <w:gridCol w:w="925"/>
        <w:gridCol w:w="1349"/>
        <w:gridCol w:w="567"/>
        <w:gridCol w:w="425"/>
      </w:tblGrid>
      <w:tr w:rsidR="00904CF8" w:rsidRPr="000B1C69" w:rsidTr="001C037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Passiv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2</w:t>
            </w:r>
          </w:p>
        </w:tc>
        <w:tc>
          <w:tcPr>
            <w:tcW w:w="4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Coaching Instructions</w:t>
            </w: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3: Useful instruc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3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Float 4: Useful instruction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CF8" w:rsidRPr="003E4E1E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3E4E1E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Float 4</w:t>
            </w:r>
          </w:p>
        </w:tc>
      </w:tr>
      <w:tr w:rsidR="00904CF8" w:rsidRPr="000B1C69" w:rsidTr="001C037F">
        <w:trPr>
          <w:trHeight w:val="12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 small movement like stroking 2 little dog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7F6000"/>
                <w:sz w:val="18"/>
                <w:szCs w:val="18"/>
                <w:lang w:eastAsia="en-GB"/>
              </w:rPr>
              <w:t>put your hip back more, to lift your chest u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C00000"/>
                <w:sz w:val="18"/>
                <w:szCs w:val="18"/>
                <w:lang w:eastAsia="en-GB"/>
              </w:rPr>
              <w:t>find the natural position for you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  <w:t>lean back, think about looking u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relax breathing.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back mor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 xml:space="preserve"> more relaxed breathing, 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trying not to move limbs as muc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34A853"/>
                <w:sz w:val="18"/>
                <w:szCs w:val="18"/>
                <w:lang w:eastAsia="en-GB"/>
              </w:rPr>
              <w:t>head right back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control breath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04CF8" w:rsidRPr="000B1C69" w:rsidTr="001C037F">
        <w:trPr>
          <w:trHeight w:val="76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FF"/>
                <w:sz w:val="18"/>
                <w:szCs w:val="18"/>
                <w:lang w:eastAsia="en-GB"/>
              </w:rPr>
              <w:t>regular, smaller breat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F9900"/>
                <w:sz w:val="18"/>
                <w:szCs w:val="18"/>
                <w:lang w:eastAsia="en-GB"/>
              </w:rPr>
              <w:t>relax your neck muscles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6BDC6"/>
                <w:sz w:val="18"/>
                <w:szCs w:val="18"/>
                <w:lang w:eastAsia="en-GB"/>
              </w:rPr>
              <w:t>stroke the cats at your side, do as little as possible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let your legs go down if that's the way they want to g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980000"/>
                <w:sz w:val="18"/>
                <w:szCs w:val="18"/>
                <w:lang w:eastAsia="en-GB"/>
              </w:rPr>
              <w:t>not worry about legs</w:t>
            </w: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4285F4"/>
                <w:sz w:val="18"/>
                <w:szCs w:val="18"/>
                <w:lang w:eastAsia="en-GB"/>
              </w:rPr>
              <w:t>not breath holding, regular breath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FBBC04"/>
                <w:sz w:val="18"/>
                <w:szCs w:val="18"/>
                <w:lang w:eastAsia="en-GB"/>
              </w:rPr>
              <w:t>relaxin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CF8" w:rsidRPr="000B1C69" w:rsidRDefault="00904CF8" w:rsidP="001C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CF8" w:rsidRPr="000B1C69" w:rsidRDefault="00904CF8" w:rsidP="001C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B1C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Symbol" w:char="F0AD"/>
            </w:r>
            <w:r w:rsidRPr="008828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904CF8" w:rsidRDefault="00904CF8" w:rsidP="00904CF8">
      <w:pPr>
        <w:rPr>
          <w:color w:val="FF0000"/>
        </w:rPr>
      </w:pPr>
    </w:p>
    <w:p w:rsidR="00904CF8" w:rsidRDefault="00904CF8" w:rsidP="00904CF8"/>
    <w:p w:rsidR="00F00B95" w:rsidRDefault="00F00B95" w:rsidP="00904CF8"/>
    <w:sectPr w:rsidR="00F00B95" w:rsidSect="00904CF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476C" w:rsidRDefault="008A476C" w:rsidP="008A476C">
      <w:pPr>
        <w:spacing w:after="0" w:line="240" w:lineRule="auto"/>
      </w:pPr>
      <w:r>
        <w:separator/>
      </w:r>
    </w:p>
  </w:endnote>
  <w:endnote w:type="continuationSeparator" w:id="0">
    <w:p w:rsidR="008A476C" w:rsidRDefault="008A476C" w:rsidP="008A4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730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76C" w:rsidRDefault="008A47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476C" w:rsidRDefault="008A4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476C" w:rsidRDefault="008A476C" w:rsidP="008A476C">
      <w:pPr>
        <w:spacing w:after="0" w:line="240" w:lineRule="auto"/>
      </w:pPr>
      <w:r>
        <w:separator/>
      </w:r>
    </w:p>
  </w:footnote>
  <w:footnote w:type="continuationSeparator" w:id="0">
    <w:p w:rsidR="008A476C" w:rsidRDefault="008A476C" w:rsidP="008A4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F8"/>
    <w:rsid w:val="008A476C"/>
    <w:rsid w:val="00904CF8"/>
    <w:rsid w:val="00F0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94C3"/>
  <w15:chartTrackingRefBased/>
  <w15:docId w15:val="{A0641A4F-E838-4F27-BF02-55F1090C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6C"/>
  </w:style>
  <w:style w:type="paragraph" w:styleId="Footer">
    <w:name w:val="footer"/>
    <w:basedOn w:val="Normal"/>
    <w:link w:val="FooterChar"/>
    <w:uiPriority w:val="99"/>
    <w:unhideWhenUsed/>
    <w:rsid w:val="008A4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6C"/>
  </w:style>
  <w:style w:type="character" w:styleId="LineNumber">
    <w:name w:val="line number"/>
    <w:basedOn w:val="DefaultParagraphFont"/>
    <w:uiPriority w:val="99"/>
    <w:semiHidden/>
    <w:unhideWhenUsed/>
    <w:rsid w:val="008A4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085</Words>
  <Characters>1188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Eglin</dc:creator>
  <cp:keywords/>
  <dc:description/>
  <cp:lastModifiedBy>Clare Eglin</cp:lastModifiedBy>
  <cp:revision>2</cp:revision>
  <dcterms:created xsi:type="dcterms:W3CDTF">2024-04-26T11:56:00Z</dcterms:created>
  <dcterms:modified xsi:type="dcterms:W3CDTF">2024-06-26T11:36:00Z</dcterms:modified>
</cp:coreProperties>
</file>